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6F5AF" w14:textId="18162134" w:rsidR="00080406" w:rsidRPr="00080406" w:rsidRDefault="00080406" w:rsidP="000804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24858243"/>
      <w:r w:rsidRPr="0008040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080406">
        <w:rPr>
          <w:rFonts w:ascii="Times New Roman" w:hAnsi="Times New Roman" w:cs="Times New Roman"/>
          <w:b/>
          <w:sz w:val="24"/>
          <w:szCs w:val="24"/>
        </w:rPr>
        <w:t>S10</w:t>
      </w:r>
      <w:proofErr w:type="spellEnd"/>
      <w:r w:rsidRPr="00080406">
        <w:rPr>
          <w:rFonts w:ascii="Times New Roman" w:hAnsi="Times New Roman" w:cs="Times New Roman"/>
          <w:b/>
          <w:sz w:val="24"/>
          <w:szCs w:val="24"/>
        </w:rPr>
        <w:t xml:space="preserve">. Association with </w:t>
      </w:r>
      <w:proofErr w:type="spellStart"/>
      <w:r w:rsidRPr="00080406">
        <w:rPr>
          <w:rFonts w:ascii="Times New Roman" w:hAnsi="Times New Roman" w:cs="Times New Roman"/>
          <w:b/>
          <w:sz w:val="24"/>
          <w:szCs w:val="24"/>
        </w:rPr>
        <w:t>TBscore</w:t>
      </w:r>
      <w:proofErr w:type="spellEnd"/>
      <w:r w:rsidRPr="00080406">
        <w:rPr>
          <w:rFonts w:ascii="Times New Roman" w:hAnsi="Times New Roman" w:cs="Times New Roman"/>
          <w:b/>
          <w:sz w:val="24"/>
          <w:szCs w:val="24"/>
        </w:rPr>
        <w:t xml:space="preserve"> for SNPs near Genes Previously Associated with TB Susceptibility</w:t>
      </w:r>
      <w:r w:rsidRPr="0008040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80406">
        <w:rPr>
          <w:rFonts w:ascii="Times New Roman" w:hAnsi="Times New Roman" w:cs="Times New Roman"/>
          <w:sz w:val="24"/>
          <w:szCs w:val="24"/>
        </w:rPr>
        <w:t xml:space="preserve">The genes analyzed are from a prior review paper by Stein et al. A +/- </w:t>
      </w:r>
      <w:proofErr w:type="spellStart"/>
      <w:r w:rsidRPr="00080406">
        <w:rPr>
          <w:rFonts w:ascii="Times New Roman" w:hAnsi="Times New Roman" w:cs="Times New Roman"/>
          <w:sz w:val="24"/>
          <w:szCs w:val="24"/>
        </w:rPr>
        <w:t>5kb</w:t>
      </w:r>
      <w:proofErr w:type="spellEnd"/>
      <w:r w:rsidRPr="00080406">
        <w:rPr>
          <w:rFonts w:ascii="Times New Roman" w:hAnsi="Times New Roman" w:cs="Times New Roman"/>
          <w:sz w:val="24"/>
          <w:szCs w:val="24"/>
        </w:rPr>
        <w:t xml:space="preserve"> window around each gene was interrogated for potential associations with </w:t>
      </w:r>
      <w:proofErr w:type="spellStart"/>
      <w:r w:rsidRPr="00080406">
        <w:rPr>
          <w:rFonts w:ascii="Times New Roman" w:hAnsi="Times New Roman" w:cs="Times New Roman"/>
          <w:sz w:val="24"/>
          <w:szCs w:val="24"/>
        </w:rPr>
        <w:t>TBscore</w:t>
      </w:r>
      <w:proofErr w:type="spellEnd"/>
      <w:r w:rsidRPr="00080406">
        <w:rPr>
          <w:rFonts w:ascii="Times New Roman" w:hAnsi="Times New Roman" w:cs="Times New Roman"/>
          <w:sz w:val="24"/>
          <w:szCs w:val="24"/>
        </w:rPr>
        <w:t xml:space="preserve"> and the SNP with the lowest P-value in each window is shown in the tabl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7CA5E39" w14:textId="01FC15EA" w:rsidR="00080406" w:rsidRPr="00B65298" w:rsidRDefault="00080406" w:rsidP="0008040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980" w:type="dxa"/>
        <w:tblLook w:val="04A0" w:firstRow="1" w:lastRow="0" w:firstColumn="1" w:lastColumn="0" w:noHBand="0" w:noVBand="1"/>
      </w:tblPr>
      <w:tblGrid>
        <w:gridCol w:w="839"/>
        <w:gridCol w:w="1296"/>
        <w:gridCol w:w="1350"/>
        <w:gridCol w:w="1760"/>
        <w:gridCol w:w="1060"/>
        <w:gridCol w:w="979"/>
        <w:gridCol w:w="1137"/>
      </w:tblGrid>
      <w:tr w:rsidR="00080406" w:rsidRPr="00B65298" w14:paraId="4C43C15B" w14:textId="77777777" w:rsidTr="00D36583">
        <w:trPr>
          <w:trHeight w:val="360"/>
        </w:trPr>
        <w:tc>
          <w:tcPr>
            <w:tcW w:w="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398D9BA1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HR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8510C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BP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FFDE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NP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BE91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Effect Allel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8F21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P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F9F48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BETA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E7321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Gene</w:t>
            </w:r>
          </w:p>
        </w:tc>
      </w:tr>
      <w:tr w:rsidR="00080406" w:rsidRPr="00B65298" w14:paraId="397A6C34" w14:textId="77777777" w:rsidTr="00D36583">
        <w:trPr>
          <w:trHeight w:val="312"/>
        </w:trPr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DB060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376E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178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47A9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311030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CE9EC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E02B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BEDE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11E0B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DR</w:t>
            </w:r>
          </w:p>
        </w:tc>
      </w:tr>
      <w:tr w:rsidR="00080406" w:rsidRPr="00B65298" w14:paraId="422FACD3" w14:textId="77777777" w:rsidTr="00D36583">
        <w:trPr>
          <w:trHeight w:val="312"/>
        </w:trPr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E96C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8A89B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5456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90A04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0057724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0EC6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D9B2C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6A747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BFC6C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FNG</w:t>
            </w:r>
            <w:proofErr w:type="spellEnd"/>
          </w:p>
        </w:tc>
      </w:tr>
      <w:tr w:rsidR="00080406" w:rsidRPr="00B65298" w14:paraId="6DA9852C" w14:textId="77777777" w:rsidTr="00D36583">
        <w:trPr>
          <w:trHeight w:val="312"/>
        </w:trPr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60294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DBF23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4686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4D40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344353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2582E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C4EF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F823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44575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LR4</w:t>
            </w:r>
            <w:proofErr w:type="spellEnd"/>
          </w:p>
        </w:tc>
      </w:tr>
      <w:tr w:rsidR="00080406" w:rsidRPr="00B65298" w14:paraId="0D089FBB" w14:textId="77777777" w:rsidTr="00D36583">
        <w:trPr>
          <w:trHeight w:val="312"/>
        </w:trPr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E9F0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66E4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2490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1658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762883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D575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FB8C7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08AE0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C9262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LC11A1</w:t>
            </w:r>
            <w:proofErr w:type="spellEnd"/>
          </w:p>
        </w:tc>
      </w:tr>
      <w:tr w:rsidR="00080406" w:rsidRPr="00B65298" w14:paraId="34B2BA42" w14:textId="77777777" w:rsidTr="00D36583">
        <w:trPr>
          <w:trHeight w:val="312"/>
        </w:trPr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49297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7389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5397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2FF4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175260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D6DAC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24A6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B9A85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3AC37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FNGR1</w:t>
            </w:r>
            <w:proofErr w:type="spellEnd"/>
          </w:p>
        </w:tc>
      </w:tr>
      <w:tr w:rsidR="00080406" w:rsidRPr="00B65298" w14:paraId="69DE4126" w14:textId="77777777" w:rsidTr="00D36583">
        <w:trPr>
          <w:trHeight w:val="312"/>
        </w:trPr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4E9E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4D8AA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6298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E6B9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034134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0F83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7F94C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390E2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9F163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LR2</w:t>
            </w:r>
            <w:proofErr w:type="spellEnd"/>
          </w:p>
        </w:tc>
      </w:tr>
      <w:tr w:rsidR="00080406" w:rsidRPr="00B65298" w14:paraId="20C6E241" w14:textId="77777777" w:rsidTr="00D36583">
        <w:trPr>
          <w:trHeight w:val="312"/>
        </w:trPr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63503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C5E46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207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8763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762883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BA047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0B04B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7E152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BE9D9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BL2</w:t>
            </w:r>
            <w:proofErr w:type="spellEnd"/>
          </w:p>
        </w:tc>
      </w:tr>
      <w:tr w:rsidR="00080406" w:rsidRPr="00B65298" w14:paraId="2C828881" w14:textId="77777777" w:rsidTr="00D36583">
        <w:trPr>
          <w:trHeight w:val="312"/>
        </w:trPr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2A8D7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EFAF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2688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F386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53547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4BB2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1DAB5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32EF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EEB38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LR9</w:t>
            </w:r>
            <w:proofErr w:type="spellEnd"/>
          </w:p>
        </w:tc>
      </w:tr>
      <w:tr w:rsidR="00080406" w:rsidRPr="00B65298" w14:paraId="364AD6FC" w14:textId="77777777" w:rsidTr="00D36583">
        <w:trPr>
          <w:trHeight w:val="312"/>
        </w:trPr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8971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7FF5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504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D8D8D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93551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C593B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7DB6A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4714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88E5F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NF</w:t>
            </w:r>
          </w:p>
        </w:tc>
      </w:tr>
      <w:tr w:rsidR="00080406" w:rsidRPr="00B65298" w14:paraId="1CFE61E1" w14:textId="77777777" w:rsidTr="00D36583">
        <w:trPr>
          <w:trHeight w:val="312"/>
        </w:trPr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60C7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AD54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808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52CE1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91332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7AADF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325DF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B553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91EC6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CP1</w:t>
            </w:r>
            <w:proofErr w:type="spellEnd"/>
          </w:p>
        </w:tc>
      </w:tr>
      <w:tr w:rsidR="00080406" w:rsidRPr="00B65298" w14:paraId="179425E1" w14:textId="77777777" w:rsidTr="00D36583">
        <w:trPr>
          <w:trHeight w:val="312"/>
        </w:trPr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DC74F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401FB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9360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CE3B0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6325865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80D3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E6BB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18A19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BA5CA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L10</w:t>
            </w:r>
            <w:proofErr w:type="spellEnd"/>
          </w:p>
        </w:tc>
      </w:tr>
      <w:tr w:rsidR="00080406" w:rsidRPr="00B65298" w14:paraId="3B897BD8" w14:textId="77777777" w:rsidTr="00D36583">
        <w:trPr>
          <w:trHeight w:val="324"/>
        </w:trPr>
        <w:tc>
          <w:tcPr>
            <w:tcW w:w="7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DE701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3E907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102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9F50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465381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9DDF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5DBD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DA74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94FDB" w14:textId="77777777" w:rsidR="00080406" w:rsidRPr="00B65298" w:rsidRDefault="00080406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D209</w:t>
            </w:r>
            <w:proofErr w:type="spellEnd"/>
          </w:p>
        </w:tc>
      </w:tr>
    </w:tbl>
    <w:p w14:paraId="5CAE5E53" w14:textId="77777777" w:rsidR="00F244CA" w:rsidRDefault="00F244CA"/>
    <w:sectPr w:rsidR="00F24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406"/>
    <w:rsid w:val="00080406"/>
    <w:rsid w:val="00345A0E"/>
    <w:rsid w:val="008D6249"/>
    <w:rsid w:val="00F2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AE539"/>
  <w15:chartTrackingRefBased/>
  <w15:docId w15:val="{31289BDA-E1BD-435A-8D63-B1E7524A4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4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1</cp:revision>
  <dcterms:created xsi:type="dcterms:W3CDTF">2023-03-06T16:11:00Z</dcterms:created>
  <dcterms:modified xsi:type="dcterms:W3CDTF">2023-03-06T16:12:00Z</dcterms:modified>
</cp:coreProperties>
</file>